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D38F39" w14:textId="680484FD" w:rsidR="00AC6F5B" w:rsidRPr="00855E4F" w:rsidRDefault="00EB5F28" w:rsidP="00AC6F5B">
      <w:pPr>
        <w:pStyle w:val="Heading1"/>
        <w:spacing w:after="0"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upplementary </w:t>
      </w:r>
      <w:r w:rsidR="00AC6F5B" w:rsidRPr="003B1B46">
        <w:rPr>
          <w:rFonts w:ascii="Arial" w:hAnsi="Arial" w:cs="Arial"/>
          <w:sz w:val="22"/>
          <w:szCs w:val="22"/>
        </w:rPr>
        <w:t>Table 1. Timeline and Clinical Impact of Current Al</w:t>
      </w:r>
      <w:r w:rsidR="00AC6F5B" w:rsidRPr="0088341D">
        <w:rPr>
          <w:rFonts w:ascii="Arial" w:hAnsi="Arial" w:cs="Arial"/>
          <w:sz w:val="22"/>
          <w:szCs w:val="22"/>
        </w:rPr>
        <w:t>zheimer’s Dise</w:t>
      </w:r>
      <w:r w:rsidR="00AC6F5B" w:rsidRPr="005B09D0">
        <w:rPr>
          <w:rFonts w:ascii="Arial" w:hAnsi="Arial" w:cs="Arial"/>
          <w:sz w:val="22"/>
          <w:szCs w:val="22"/>
        </w:rPr>
        <w:t>ase Hypotheses</w:t>
      </w:r>
    </w:p>
    <w:tbl>
      <w:tblPr>
        <w:tblStyle w:val="ListTable3-Accent3"/>
        <w:tblpPr w:leftFromText="180" w:rightFromText="180" w:vertAnchor="page" w:horzAnchor="margin" w:tblpY="1636"/>
        <w:tblW w:w="13874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1092"/>
        <w:gridCol w:w="3089"/>
        <w:gridCol w:w="3332"/>
        <w:gridCol w:w="6361"/>
      </w:tblGrid>
      <w:tr w:rsidR="00B74B14" w:rsidRPr="00ED6F9F" w14:paraId="2E250004" w14:textId="77777777" w:rsidTr="00B74B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431329" w14:textId="77777777" w:rsidR="00B74B14" w:rsidRPr="00ED6F9F" w:rsidRDefault="00B74B14" w:rsidP="00B74B1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6F9F">
              <w:rPr>
                <w:rFonts w:ascii="Arial" w:hAnsi="Arial" w:cs="Arial"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3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42DCBE" w14:textId="77777777" w:rsidR="00B74B14" w:rsidRPr="00ED6F9F" w:rsidRDefault="00B74B14" w:rsidP="00B74B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6F9F">
              <w:rPr>
                <w:rFonts w:ascii="Arial" w:hAnsi="Arial" w:cs="Arial"/>
                <w:color w:val="000000"/>
                <w:sz w:val="22"/>
                <w:szCs w:val="22"/>
              </w:rPr>
              <w:t>Author</w:t>
            </w:r>
          </w:p>
        </w:tc>
        <w:tc>
          <w:tcPr>
            <w:tcW w:w="3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1B3E7C" w14:textId="77777777" w:rsidR="00B74B14" w:rsidRPr="00ED6F9F" w:rsidRDefault="00B74B14" w:rsidP="00B74B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6F9F">
              <w:rPr>
                <w:rFonts w:ascii="Arial" w:hAnsi="Arial" w:cs="Arial"/>
                <w:color w:val="000000"/>
                <w:sz w:val="22"/>
                <w:szCs w:val="22"/>
              </w:rPr>
              <w:t>Hypothesis</w:t>
            </w:r>
          </w:p>
        </w:tc>
        <w:tc>
          <w:tcPr>
            <w:tcW w:w="6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39169A" w14:textId="77777777" w:rsidR="00B74B14" w:rsidRPr="00ED6F9F" w:rsidRDefault="00B74B14" w:rsidP="00B74B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6F9F">
              <w:rPr>
                <w:rFonts w:ascii="Arial" w:hAnsi="Arial" w:cs="Arial"/>
                <w:color w:val="000000"/>
                <w:sz w:val="22"/>
                <w:szCs w:val="22"/>
              </w:rPr>
              <w:t>Clinical Impact</w:t>
            </w:r>
          </w:p>
        </w:tc>
      </w:tr>
      <w:tr w:rsidR="00B74B14" w:rsidRPr="005D2D73" w14:paraId="5A302A91" w14:textId="77777777" w:rsidTr="00B74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tcBorders>
              <w:top w:val="single" w:sz="4" w:space="0" w:color="auto"/>
            </w:tcBorders>
            <w:noWrap/>
          </w:tcPr>
          <w:p w14:paraId="5C7E6CC6" w14:textId="77777777" w:rsidR="00B74B14" w:rsidRPr="00ED6F9F" w:rsidRDefault="00B74B14" w:rsidP="00B74B14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6F9F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1976</w:t>
            </w:r>
          </w:p>
        </w:tc>
        <w:tc>
          <w:tcPr>
            <w:tcW w:w="3089" w:type="dxa"/>
            <w:tcBorders>
              <w:top w:val="single" w:sz="4" w:space="0" w:color="auto"/>
            </w:tcBorders>
            <w:noWrap/>
          </w:tcPr>
          <w:p w14:paraId="791FC12B" w14:textId="77777777" w:rsidR="00B74B14" w:rsidRPr="005D2D73" w:rsidRDefault="00B74B14" w:rsidP="00B74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 Davies, AJ Maloney</w:t>
            </w:r>
          </w:p>
        </w:tc>
        <w:tc>
          <w:tcPr>
            <w:tcW w:w="3332" w:type="dxa"/>
            <w:tcBorders>
              <w:top w:val="single" w:sz="4" w:space="0" w:color="auto"/>
            </w:tcBorders>
            <w:noWrap/>
          </w:tcPr>
          <w:p w14:paraId="52427546" w14:textId="77777777" w:rsidR="00B74B14" w:rsidRPr="005D2D73" w:rsidRDefault="00B74B14" w:rsidP="00B74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olinergic Hypothesis</w:t>
            </w:r>
          </w:p>
        </w:tc>
        <w:tc>
          <w:tcPr>
            <w:tcW w:w="6361" w:type="dxa"/>
            <w:tcBorders>
              <w:top w:val="single" w:sz="4" w:space="0" w:color="auto"/>
            </w:tcBorders>
            <w:noWrap/>
          </w:tcPr>
          <w:p w14:paraId="5A99D293" w14:textId="77777777" w:rsidR="00B74B14" w:rsidRPr="005D2D73" w:rsidRDefault="00B74B14" w:rsidP="00B74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4E28">
              <w:rPr>
                <w:rFonts w:ascii="Arial" w:hAnsi="Arial" w:cs="Arial"/>
                <w:sz w:val="22"/>
                <w:szCs w:val="22"/>
              </w:rPr>
              <w:t>Cholinesterase inhibitors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C4E28">
              <w:rPr>
                <w:rFonts w:ascii="Arial" w:hAnsi="Arial" w:cs="Arial"/>
                <w:sz w:val="22"/>
                <w:szCs w:val="22"/>
              </w:rPr>
              <w:t>have been shown to have a consistent, though marginal, increase in functional outcomes over placebo.</w:t>
            </w:r>
            <w:r w:rsidRPr="001C4E28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IYW5zZW48L0F1dGhvcj48WWVhcj4yMDA3PC9ZZWFyPjxS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IYW5zZW48L0F1dGhvcj48WWVhcj4yMDA3PC9ZZWFyPjxS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1C4E28">
              <w:rPr>
                <w:rFonts w:ascii="Arial" w:hAnsi="Arial" w:cs="Arial"/>
                <w:sz w:val="22"/>
                <w:szCs w:val="22"/>
              </w:rPr>
            </w:r>
            <w:r w:rsidRPr="001C4E28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B732C5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48, 54</w:t>
            </w:r>
            <w:r w:rsidRPr="001C4E28"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  <w:t xml:space="preserve"> Pilot studies using invasive NBM stimulation have shown evidence of disease stabilization.</w:t>
            </w: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HcmF0d2lja2U8L0F1dGhvcj48WWVhcj4yMDE4PC9ZZWFy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=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HcmF0d2lja2U8L0F1dGhvcj48WWVhcj4yMDE4PC9ZZWFy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=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F538DE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56-59, 74, 75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B74B14" w:rsidRPr="00ED6F9F" w14:paraId="52412B3F" w14:textId="77777777" w:rsidTr="00B74B14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noWrap/>
            <w:hideMark/>
          </w:tcPr>
          <w:p w14:paraId="04DDDC5D" w14:textId="77777777" w:rsidR="00B74B14" w:rsidRPr="00ED6F9F" w:rsidRDefault="00B74B14" w:rsidP="00B74B14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6F9F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1991</w:t>
            </w:r>
          </w:p>
        </w:tc>
        <w:tc>
          <w:tcPr>
            <w:tcW w:w="3089" w:type="dxa"/>
            <w:noWrap/>
            <w:hideMark/>
          </w:tcPr>
          <w:p w14:paraId="4E5B8D89" w14:textId="77777777" w:rsidR="00B74B14" w:rsidRPr="00ED6F9F" w:rsidRDefault="00B74B14" w:rsidP="00B74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6F9F">
              <w:rPr>
                <w:rFonts w:ascii="Arial" w:hAnsi="Arial" w:cs="Arial"/>
                <w:color w:val="000000"/>
                <w:sz w:val="22"/>
                <w:szCs w:val="22"/>
              </w:rPr>
              <w:t xml:space="preserve">J Hardy,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D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llsop</w:t>
            </w:r>
            <w:proofErr w:type="spellEnd"/>
          </w:p>
        </w:tc>
        <w:tc>
          <w:tcPr>
            <w:tcW w:w="3332" w:type="dxa"/>
            <w:noWrap/>
            <w:hideMark/>
          </w:tcPr>
          <w:p w14:paraId="2951B1FD" w14:textId="77777777" w:rsidR="00B74B14" w:rsidRPr="00ED6F9F" w:rsidRDefault="00B74B14" w:rsidP="00B74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6F9F">
              <w:rPr>
                <w:rFonts w:ascii="Arial" w:hAnsi="Arial" w:cs="Arial"/>
                <w:color w:val="000000"/>
                <w:sz w:val="22"/>
                <w:szCs w:val="22"/>
              </w:rPr>
              <w:t xml:space="preserve">Amyloid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  <w:r w:rsidRPr="00ED6F9F">
              <w:rPr>
                <w:rFonts w:ascii="Arial" w:hAnsi="Arial" w:cs="Arial"/>
                <w:color w:val="000000"/>
                <w:sz w:val="22"/>
                <w:szCs w:val="22"/>
              </w:rPr>
              <w:t xml:space="preserve">ascade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h</w:t>
            </w:r>
            <w:r w:rsidRPr="00ED6F9F">
              <w:rPr>
                <w:rFonts w:ascii="Arial" w:hAnsi="Arial" w:cs="Arial"/>
                <w:color w:val="000000"/>
                <w:sz w:val="22"/>
                <w:szCs w:val="22"/>
              </w:rPr>
              <w:t>ypothesis</w:t>
            </w:r>
          </w:p>
        </w:tc>
        <w:tc>
          <w:tcPr>
            <w:tcW w:w="6361" w:type="dxa"/>
            <w:noWrap/>
            <w:hideMark/>
          </w:tcPr>
          <w:p w14:paraId="3E25FBFF" w14:textId="77777777" w:rsidR="00B74B14" w:rsidRPr="00ED6F9F" w:rsidRDefault="00B74B14" w:rsidP="00B74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6F9F">
              <w:rPr>
                <w:rFonts w:ascii="Arial" w:hAnsi="Arial" w:cs="Arial"/>
                <w:color w:val="000000"/>
                <w:sz w:val="22"/>
                <w:szCs w:val="22"/>
              </w:rPr>
              <w:t xml:space="preserve">No </w:t>
            </w:r>
            <w:r w:rsidRPr="003B1B46">
              <w:rPr>
                <w:rFonts w:ascii="Arial" w:hAnsi="Arial" w:cs="Arial"/>
                <w:sz w:val="22"/>
                <w:szCs w:val="22"/>
              </w:rPr>
              <w:t>A</w:t>
            </w:r>
            <w:r w:rsidRPr="003B1B46">
              <w:rPr>
                <w:rFonts w:ascii="Arial" w:hAnsi="Arial" w:cs="Arial"/>
                <w:sz w:val="22"/>
                <w:szCs w:val="22"/>
              </w:rPr>
              <w:sym w:font="Symbol" w:char="F062"/>
            </w:r>
            <w:r w:rsidRPr="003B1B46">
              <w:rPr>
                <w:rFonts w:ascii="Arial" w:hAnsi="Arial" w:cs="Arial"/>
                <w:sz w:val="22"/>
                <w:szCs w:val="22"/>
              </w:rPr>
              <w:t>-clearing therapies</w:t>
            </w:r>
            <w:r w:rsidRPr="00ED6F9F">
              <w:rPr>
                <w:rFonts w:ascii="Arial" w:hAnsi="Arial" w:cs="Arial"/>
                <w:color w:val="000000"/>
                <w:sz w:val="22"/>
                <w:szCs w:val="22"/>
              </w:rPr>
              <w:t xml:space="preserve"> have yet been shown to confer major clinical benefit.</w:t>
            </w:r>
            <w:r w:rsidRPr="00ED6F9F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Castellani&lt;/Author&gt;&lt;Year&gt;2019&lt;/Year&gt;&lt;RecNum&gt;1733&lt;/RecNum&gt;&lt;DisplayText&gt;&lt;style face="superscript"&gt;97&lt;/style&gt;&lt;/DisplayText&gt;&lt;record&gt;&lt;rec-number&gt;1733&lt;/rec-number&gt;&lt;foreign-keys&gt;&lt;key app="EN" db-id="wd5sdw09sx9f02ef02mxwfp9erfx50ezxsa0" timestamp="1610313043" guid="da8383e9-7cba-4853-b6fb-4a3fdd3ed0ad"&gt;1733&lt;/key&gt;&lt;/foreign-keys&gt;&lt;ref-type name="Journal Article"&gt;17&lt;/ref-type&gt;&lt;contributors&gt;&lt;authors&gt;&lt;author&gt;Castellani, R. J.&lt;/author&gt;&lt;author&gt;Plascencia-Villa, G.&lt;/author&gt;&lt;author&gt;Perry, G.&lt;/author&gt;&lt;/authors&gt;&lt;/contributors&gt;&lt;auth-address&gt;Departments of Pathology, Anatomy, and Laboratory Medicine, West Virginia University School of Medicine, Morgantown, WV, USA. Rudolph.castellani@hsc.wvu.edu.&amp;#xD;Department of Neuroscience, Rockefeller Neuroscience Institute, West Virginia University School of Medicine, Morgantown, WV, USA. Rudolph.castellani@hsc.wvu.edu.&amp;#xD;Department of Biology and Brain Health Consortium, College of Sciences, The University of Texas at San Antonio, San Antonio, TX, USA.&lt;/auth-address&gt;&lt;titles&gt;&lt;title&gt;The amyloid cascade and Alzheimer&amp;apos;s disease therapeutics: theory versus observation&lt;/title&gt;&lt;secondary-title&gt;Lab Invest&lt;/secondary-title&gt;&lt;/titles&gt;&lt;periodical&gt;&lt;full-title&gt;Lab Invest&lt;/full-title&gt;&lt;/periodical&gt;&lt;pages&gt;958-970&lt;/pages&gt;&lt;volume&gt;99&lt;/volume&gt;&lt;number&gt;7&lt;/number&gt;&lt;edition&gt;2019/02/15&lt;/edition&gt;&lt;keywords&gt;&lt;keyword&gt;Alzheimer Disease/etiology/*metabolism/therapy&lt;/keyword&gt;&lt;keyword&gt;Amyloid beta-Peptides/*metabolism&lt;/keyword&gt;&lt;keyword&gt;Humans&lt;/keyword&gt;&lt;keyword&gt;Molecular Targeted Therapy&lt;/keyword&gt;&lt;/keywords&gt;&lt;dates&gt;&lt;year&gt;2019&lt;/year&gt;&lt;pub-dates&gt;&lt;date&gt;Jul&lt;/date&gt;&lt;/pub-dates&gt;&lt;/dates&gt;&lt;isbn&gt;1530-0307 (Electronic)&amp;#xD;0023-6837 (Linking)&lt;/isbn&gt;&lt;accession-num&gt;30760863&lt;/accession-num&gt;&lt;urls&gt;&lt;related-urls&gt;&lt;url&gt;https://www.ncbi.nlm.nih.gov/pubmed/30760863&lt;/url&gt;&lt;/related-urls&gt;&lt;/urls&gt;&lt;electronic-resource-num&gt;10.1038/s41374-019-0231-z&lt;/electronic-resource-num&gt;&lt;/record&gt;&lt;/Cite&gt;&lt;/EndNote&gt;</w:instrText>
            </w:r>
            <w:r w:rsidRPr="00ED6F9F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Pr="00B732C5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97</w:t>
            </w:r>
            <w:r w:rsidRPr="00ED6F9F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ED6F9F">
              <w:rPr>
                <w:rFonts w:ascii="Arial" w:hAnsi="Arial" w:cs="Arial"/>
                <w:color w:val="000000"/>
                <w:sz w:val="22"/>
                <w:szCs w:val="22"/>
              </w:rPr>
              <w:t>Aducanumab, a monoclonal IgG1 antibody, has shown minor clinical benefit, with phase 3 trials ongoing until 2022.</w:t>
            </w:r>
            <w:r w:rsidRPr="00ED6F9F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DYXN0ZWxsYW5pPC9BdXRob3I+PFllYXI+MjAxOTwvWWVh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</w:fldData>
              </w:fldCha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DYXN0ZWxsYW5pPC9BdXRob3I+PFllYXI+MjAxOTwvWWVh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</w:fldData>
              </w:fldCha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  <w:r w:rsidRPr="00ED6F9F">
              <w:rPr>
                <w:rFonts w:ascii="Arial" w:hAnsi="Arial" w:cs="Arial"/>
                <w:color w:val="000000"/>
                <w:sz w:val="22"/>
                <w:szCs w:val="22"/>
              </w:rPr>
            </w:r>
            <w:r w:rsidRPr="00ED6F9F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Pr="008D5DBB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45, 97, 276-278</w:t>
            </w:r>
            <w:r w:rsidRPr="00ED6F9F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B74B14" w:rsidRPr="002D62A1" w14:paraId="3172C049" w14:textId="77777777" w:rsidTr="00B74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noWrap/>
          </w:tcPr>
          <w:p w14:paraId="2924DFE9" w14:textId="77777777" w:rsidR="00B74B14" w:rsidRPr="00ED6F9F" w:rsidRDefault="00B74B14" w:rsidP="00B74B14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ED6F9F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1994</w:t>
            </w:r>
          </w:p>
        </w:tc>
        <w:tc>
          <w:tcPr>
            <w:tcW w:w="3089" w:type="dxa"/>
            <w:noWrap/>
          </w:tcPr>
          <w:p w14:paraId="06AEC730" w14:textId="77777777" w:rsidR="00B74B14" w:rsidRDefault="00B74B14" w:rsidP="00B74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D62A1">
              <w:rPr>
                <w:rFonts w:ascii="Arial" w:hAnsi="Arial" w:cs="Arial"/>
                <w:sz w:val="22"/>
                <w:szCs w:val="22"/>
              </w:rPr>
              <w:t xml:space="preserve">L </w:t>
            </w:r>
            <w:proofErr w:type="spellStart"/>
            <w:r w:rsidRPr="002D62A1">
              <w:rPr>
                <w:rFonts w:ascii="Arial" w:hAnsi="Arial" w:cs="Arial"/>
                <w:sz w:val="22"/>
                <w:szCs w:val="22"/>
              </w:rPr>
              <w:t>Buée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et al</w:t>
            </w:r>
          </w:p>
        </w:tc>
        <w:tc>
          <w:tcPr>
            <w:tcW w:w="3332" w:type="dxa"/>
            <w:noWrap/>
          </w:tcPr>
          <w:p w14:paraId="7A1C323C" w14:textId="77777777" w:rsidR="00B74B14" w:rsidRDefault="00B74B14" w:rsidP="00B74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eurovascular Hypothesis</w:t>
            </w:r>
          </w:p>
        </w:tc>
        <w:tc>
          <w:tcPr>
            <w:tcW w:w="6361" w:type="dxa"/>
            <w:noWrap/>
          </w:tcPr>
          <w:p w14:paraId="26C011AC" w14:textId="77777777" w:rsidR="00B74B14" w:rsidRPr="002D62A1" w:rsidRDefault="00B74B14" w:rsidP="00B74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ultiple clinical trials using statins, diabetic medications, and anti-hypertensives have failed to show benefit in AD.</w:t>
            </w: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MaTwvQXV0aG9yPjxZZWFyPjIwMTc8L1llYXI+PFJlY051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MaTwvQXV0aG9yPjxZZWFyPjIwMTc8L1llYXI+PFJlY051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B732C5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115-117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  <w:t xml:space="preserve"> Though contributary, it is increasingly unlikely neurovascular dysfunction is the primary driver of AD.</w:t>
            </w:r>
            <w:r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Liu&lt;/Author&gt;&lt;Year&gt;2019&lt;/Year&gt;&lt;RecNum&gt;446&lt;/RecNum&gt;&lt;DisplayText&gt;&lt;style face="superscript"&gt;45&lt;/style&gt;&lt;/DisplayText&gt;&lt;record&gt;&lt;rec-number&gt;446&lt;/rec-number&gt;&lt;foreign-keys&gt;&lt;key app="EN" db-id="wd5sdw09sx9f02ef02mxwfp9erfx50ezxsa0" timestamp="1594488114" guid="cc98f82d-66d0-4aaf-8e99-403e03a449a3"&gt;446&lt;/key&gt;&lt;/foreign-keys&gt;&lt;ref-type name="Journal Article"&gt;17&lt;/ref-type&gt;&lt;contributors&gt;&lt;authors&gt;&lt;author&gt;Liu, P. P.&lt;/author&gt;&lt;author&gt;Xie, Y.&lt;/author&gt;&lt;author&gt;Meng, X. Y.&lt;/author&gt;&lt;author&gt;Kang, J. S.&lt;/author&gt;&lt;/authors&gt;&lt;/contributors&gt;&lt;auth-address&gt;Clinical Systems Biology Laboratories, The First Affiliated Hospital of Zhengzhou University, Zhengzhou, 450052 Henan China.grid.412633.1&lt;/auth-address&gt;&lt;titles&gt;&lt;title&gt;Erratum: Author Correction: History and progress of hypotheses and clinical trials for Alzheimer&amp;apos;s disease&lt;/title&gt;&lt;secondary-title&gt;Signal Transduct Target Ther&lt;/secondary-title&gt;&lt;/titles&gt;&lt;periodical&gt;&lt;full-title&gt;Signal Transduct Target Ther&lt;/full-title&gt;&lt;/periodical&gt;&lt;pages&gt;37&lt;/pages&gt;&lt;volume&gt;4&lt;/volume&gt;&lt;edition&gt;2019/10/23&lt;/edition&gt;&lt;keywords&gt;&lt;keyword&gt;Neurological disorders&lt;/keyword&gt;&lt;keyword&gt;Neuroscience&lt;/keyword&gt;&lt;/keywords&gt;&lt;dates&gt;&lt;year&gt;2019&lt;/year&gt;&lt;/dates&gt;&lt;isbn&gt;2059-3635 (Electronic)&amp;#xD;2059-3635 (Linking)&lt;/isbn&gt;&lt;accession-num&gt;31638618&lt;/accession-num&gt;&lt;urls&gt;&lt;related-urls&gt;&lt;url&gt;https://www.ncbi.nlm.nih.gov/pubmed/31638618&lt;/url&gt;&lt;/related-urls&gt;&lt;/urls&gt;&lt;custom2&gt;PMC6799801&lt;/custom2&gt;&lt;electronic-resource-num&gt;10.1038/s41392-019-0071-8&lt;/electronic-resource-num&gt;&lt;/record&gt;&lt;/Cite&gt;&lt;/EndNote&gt;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B732C5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45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B74B14" w:rsidRPr="00ED6F9F" w14:paraId="5F55851F" w14:textId="77777777" w:rsidTr="00B74B14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noWrap/>
            <w:hideMark/>
          </w:tcPr>
          <w:p w14:paraId="1A479154" w14:textId="77777777" w:rsidR="00B74B14" w:rsidRPr="00ED6F9F" w:rsidRDefault="00B74B14" w:rsidP="00B74B14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ED6F9F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2004</w:t>
            </w:r>
          </w:p>
        </w:tc>
        <w:tc>
          <w:tcPr>
            <w:tcW w:w="3089" w:type="dxa"/>
            <w:noWrap/>
            <w:hideMark/>
          </w:tcPr>
          <w:p w14:paraId="469F1111" w14:textId="77777777" w:rsidR="00B74B14" w:rsidRPr="00ED6F9F" w:rsidRDefault="00B74B14" w:rsidP="00B74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RH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werdlow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 SM Khan</w:t>
            </w:r>
          </w:p>
        </w:tc>
        <w:tc>
          <w:tcPr>
            <w:tcW w:w="3332" w:type="dxa"/>
            <w:noWrap/>
            <w:hideMark/>
          </w:tcPr>
          <w:p w14:paraId="5F5E92F0" w14:textId="77777777" w:rsidR="00B74B14" w:rsidRPr="00ED6F9F" w:rsidRDefault="00B74B14" w:rsidP="00B74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tochondrial cascade hypothesis</w:t>
            </w:r>
          </w:p>
        </w:tc>
        <w:tc>
          <w:tcPr>
            <w:tcW w:w="6361" w:type="dxa"/>
            <w:noWrap/>
            <w:hideMark/>
          </w:tcPr>
          <w:p w14:paraId="4A37F241" w14:textId="77777777" w:rsidR="00B74B14" w:rsidRPr="00ED6F9F" w:rsidRDefault="00B74B14" w:rsidP="00B74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linical trials have focused on antioxidants such as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idebenone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and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triphenylphosphonium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 with only the latter showing consistent results in animal models.</w:t>
            </w: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XZXllcjwvQXV0aG9yPjxZZWFyPjE5OTc8L1llYXI+PFJl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XZXllcjwvQXV0aG9yPjxZZWFyPjE5OTc8L1llYXI+PFJl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B732C5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128-131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  <w:t xml:space="preserve"> Future work appears to focus on nanoparticle delivery directly to mitochondria, with clinical benefit unknown.</w:t>
            </w: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MdW88L0F1dGhvcj48WWVhcj4yMDE4PC9ZZWFyPjxSZWNO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MdW88L0F1dGhvcj48WWVhcj4yMDE4PC9ZZWFyPjxSZWNO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B732C5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132-135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B74B14" w:rsidRPr="00ED6F9F" w14:paraId="138D9F98" w14:textId="77777777" w:rsidTr="00B74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noWrap/>
          </w:tcPr>
          <w:p w14:paraId="6EE0EA79" w14:textId="77777777" w:rsidR="00B74B14" w:rsidRPr="00ED6F9F" w:rsidRDefault="00B74B14" w:rsidP="00B74B14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ED6F9F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3089" w:type="dxa"/>
            <w:noWrap/>
          </w:tcPr>
          <w:p w14:paraId="45901998" w14:textId="77777777" w:rsidR="00B74B14" w:rsidRPr="00ED6F9F" w:rsidRDefault="00B74B14" w:rsidP="00B74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 Frost, RL Jacks, MI Diamond</w:t>
            </w:r>
          </w:p>
        </w:tc>
        <w:tc>
          <w:tcPr>
            <w:tcW w:w="3332" w:type="dxa"/>
            <w:noWrap/>
          </w:tcPr>
          <w:p w14:paraId="4432BCF4" w14:textId="77777777" w:rsidR="00B74B14" w:rsidRPr="00ED6F9F" w:rsidRDefault="00B74B14" w:rsidP="00B74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au propagation hypothesis</w:t>
            </w:r>
          </w:p>
        </w:tc>
        <w:tc>
          <w:tcPr>
            <w:tcW w:w="6361" w:type="dxa"/>
            <w:noWrap/>
          </w:tcPr>
          <w:p w14:paraId="6987A339" w14:textId="77777777" w:rsidR="00B74B14" w:rsidRPr="00ED6F9F" w:rsidRDefault="00B74B14" w:rsidP="00B74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Early efforts at </w:t>
            </w:r>
            <w:r w:rsidRPr="001C4E28">
              <w:rPr>
                <w:rFonts w:ascii="Arial" w:hAnsi="Arial" w:cs="Arial"/>
                <w:sz w:val="22"/>
                <w:szCs w:val="22"/>
              </w:rPr>
              <w:t>microtubule stabilization, inhibition of the kinases responsible for phosphorylating tau, or direct inhibition of tau aggregation</w:t>
            </w:r>
            <w:r>
              <w:rPr>
                <w:rFonts w:ascii="Arial" w:hAnsi="Arial" w:cs="Arial"/>
                <w:sz w:val="22"/>
                <w:szCs w:val="22"/>
              </w:rPr>
              <w:t xml:space="preserve"> have not yet led to clinically useful therapies.</w:t>
            </w:r>
            <w:r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Congdon&lt;/Author&gt;&lt;Year&gt;2018&lt;/Year&gt;&lt;RecNum&gt;279&lt;/RecNum&gt;&lt;DisplayText&gt;&lt;style face="superscript"&gt;39&lt;/style&gt;&lt;/DisplayText&gt;&lt;record&gt;&lt;rec-number&gt;279&lt;/rec-number&gt;&lt;foreign-keys&gt;&lt;key app="EN" db-id="wd5sdw09sx9f02ef02mxwfp9erfx50ezxsa0" timestamp="1593988579" guid="942d3cac-9816-4579-84f9-31e43ea1e34c"&gt;279&lt;/key&gt;&lt;/foreign-keys&gt;&lt;ref-type name="Journal Article"&gt;17&lt;/ref-type&gt;&lt;contributors&gt;&lt;authors&gt;&lt;author&gt;Congdon, E. E.&lt;/author&gt;&lt;author&gt;Sigurdsson, E. M.&lt;/author&gt;&lt;/authors&gt;&lt;/contributors&gt;&lt;auth-address&gt;Department of Neuroscience and Physiology, New York University School of Medicine, New York, NY, USA.&amp;#xD;Department of Neuroscience and Physiology, New York University School of Medicine, New York, NY, USA. einar.sigurdsson@nyumc.org.&amp;#xD;Department of Psychiatry, New York University School of Medicine, New York, NY, USA. einar.sigurdsson@nyumc.org.&lt;/auth-address&gt;&lt;titles&gt;&lt;title&gt;Tau-targeting therapies for Alzheimer disease&lt;/title&gt;&lt;secondary-title&gt;Nat Rev Neurol&lt;/secondary-title&gt;&lt;/titles&gt;&lt;periodical&gt;&lt;full-title&gt;Nat Rev Neurol&lt;/full-title&gt;&lt;/periodical&gt;&lt;pages&gt;399-415&lt;/pages&gt;&lt;volume&gt;14&lt;/volume&gt;&lt;number&gt;7&lt;/number&gt;&lt;edition&gt;2018/06/14&lt;/edition&gt;&lt;keywords&gt;&lt;keyword&gt;Alzheimer Disease/*drug therapy/*metabolism/pathology/physiopathology&lt;/keyword&gt;&lt;keyword&gt;Animals&lt;/keyword&gt;&lt;keyword&gt;Humans&lt;/keyword&gt;&lt;keyword&gt;tau Proteins/*drug effects/*metabolism&lt;/keyword&gt;&lt;/keywords&gt;&lt;dates&gt;&lt;year&gt;2018&lt;/year&gt;&lt;pub-dates&gt;&lt;date&gt;Jul&lt;/date&gt;&lt;/pub-dates&gt;&lt;/dates&gt;&lt;isbn&gt;1759-4766 (Electronic)&amp;#xD;1759-4758 (Linking)&lt;/isbn&gt;&lt;accession-num&gt;29895964&lt;/accession-num&gt;&lt;urls&gt;&lt;related-urls&gt;&lt;url&gt;https://www.ncbi.nlm.nih.gov/pubmed/29895964&lt;/url&gt;&lt;/related-urls&gt;&lt;/urls&gt;&lt;custom2&gt;PMC6463489&lt;/custom2&gt;&lt;electronic-resource-num&gt;10.1038/s41582-018-0013-z&lt;/electronic-resource-num&gt;&lt;/record&gt;&lt;/Cite&gt;&lt;/EndNote&gt;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B732C5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39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  <w:t xml:space="preserve"> Numerous tau immunotherapies have shown promising safety profiles and clinical trials are scheduled to continue throughout the early 2020s.</w:t>
            </w: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CaXR0YXI8L0F1dGhvcj48WWVhcj4yMDIwPC9ZZWFyPjxS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==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CaXR0YXI8L0F1dGhvcj48WWVhcj4yMDIwPC9ZZWFyPjxS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==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B732C5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39, 45, 153, 154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</w:tbl>
    <w:p w14:paraId="48F64E72" w14:textId="77777777" w:rsidR="002D2DF2" w:rsidRDefault="002D2DF2"/>
    <w:sectPr w:rsidR="002D2DF2" w:rsidSect="00AC6F5B">
      <w:pgSz w:w="1582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F5B"/>
    <w:rsid w:val="0001095F"/>
    <w:rsid w:val="00031837"/>
    <w:rsid w:val="00091262"/>
    <w:rsid w:val="000B297A"/>
    <w:rsid w:val="000B3367"/>
    <w:rsid w:val="000F553B"/>
    <w:rsid w:val="0011264E"/>
    <w:rsid w:val="00125C96"/>
    <w:rsid w:val="00190CE9"/>
    <w:rsid w:val="001F08E3"/>
    <w:rsid w:val="00212092"/>
    <w:rsid w:val="00216535"/>
    <w:rsid w:val="00227840"/>
    <w:rsid w:val="002D2DF2"/>
    <w:rsid w:val="0033227A"/>
    <w:rsid w:val="00345DD2"/>
    <w:rsid w:val="003B076F"/>
    <w:rsid w:val="003B42D4"/>
    <w:rsid w:val="00404B0A"/>
    <w:rsid w:val="0040658C"/>
    <w:rsid w:val="00470BB2"/>
    <w:rsid w:val="0047796A"/>
    <w:rsid w:val="004A28A2"/>
    <w:rsid w:val="004F6B4F"/>
    <w:rsid w:val="00506E63"/>
    <w:rsid w:val="00537A7C"/>
    <w:rsid w:val="00571A9E"/>
    <w:rsid w:val="00573748"/>
    <w:rsid w:val="005850A7"/>
    <w:rsid w:val="00671120"/>
    <w:rsid w:val="0067240E"/>
    <w:rsid w:val="007005BD"/>
    <w:rsid w:val="007A1CE4"/>
    <w:rsid w:val="007B20B4"/>
    <w:rsid w:val="00871814"/>
    <w:rsid w:val="00884103"/>
    <w:rsid w:val="008C6DC3"/>
    <w:rsid w:val="00926507"/>
    <w:rsid w:val="00930F1B"/>
    <w:rsid w:val="00937EE9"/>
    <w:rsid w:val="00942285"/>
    <w:rsid w:val="009E5707"/>
    <w:rsid w:val="00A11D27"/>
    <w:rsid w:val="00A46869"/>
    <w:rsid w:val="00A50E84"/>
    <w:rsid w:val="00A77AF4"/>
    <w:rsid w:val="00A879B6"/>
    <w:rsid w:val="00A95176"/>
    <w:rsid w:val="00AC6F5B"/>
    <w:rsid w:val="00AC7DBE"/>
    <w:rsid w:val="00AD01C0"/>
    <w:rsid w:val="00B41D23"/>
    <w:rsid w:val="00B74B14"/>
    <w:rsid w:val="00BA6325"/>
    <w:rsid w:val="00BD5DA8"/>
    <w:rsid w:val="00CC07DB"/>
    <w:rsid w:val="00CD2674"/>
    <w:rsid w:val="00CE22D7"/>
    <w:rsid w:val="00D30647"/>
    <w:rsid w:val="00D5076F"/>
    <w:rsid w:val="00D54DFA"/>
    <w:rsid w:val="00DE02EF"/>
    <w:rsid w:val="00E12386"/>
    <w:rsid w:val="00E53FC0"/>
    <w:rsid w:val="00E55A1A"/>
    <w:rsid w:val="00EB4454"/>
    <w:rsid w:val="00EB5F28"/>
    <w:rsid w:val="00EE6446"/>
    <w:rsid w:val="00EF6349"/>
    <w:rsid w:val="00F00579"/>
    <w:rsid w:val="00F17442"/>
    <w:rsid w:val="00F53CED"/>
    <w:rsid w:val="00F65AF1"/>
    <w:rsid w:val="00F65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AB91CD"/>
  <w15:chartTrackingRefBased/>
  <w15:docId w15:val="{2BDEE9C2-AA22-114B-AB63-8B916F414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6F5B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6F5B"/>
    <w:pPr>
      <w:keepNext/>
      <w:keepLines/>
      <w:spacing w:after="240"/>
      <w:outlineLvl w:val="0"/>
    </w:pPr>
    <w:rPr>
      <w:rFonts w:asciiTheme="majorHAnsi" w:eastAsiaTheme="majorEastAsia" w:hAnsiTheme="majorHAnsi" w:cstheme="majorBidi"/>
      <w:b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3-Accent3">
    <w:name w:val="List Table 3 Accent 3"/>
    <w:basedOn w:val="TableNormal"/>
    <w:uiPriority w:val="48"/>
    <w:rsid w:val="00AC6F5B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AC6F5B"/>
    <w:rPr>
      <w:rFonts w:asciiTheme="majorHAnsi" w:eastAsiaTheme="majorEastAsia" w:hAnsiTheme="majorHAnsi" w:cstheme="majorBidi"/>
      <w:b/>
      <w:color w:val="000000" w:themeColor="text1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82</Words>
  <Characters>6170</Characters>
  <Application>Microsoft Office Word</Application>
  <DocSecurity>0</DocSecurity>
  <Lines>51</Lines>
  <Paragraphs>14</Paragraphs>
  <ScaleCrop>false</ScaleCrop>
  <Company/>
  <LinksUpToDate>false</LinksUpToDate>
  <CharactersWithSpaces>7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dy Slater</dc:creator>
  <cp:keywords/>
  <dc:description/>
  <cp:lastModifiedBy>Cody Slater</cp:lastModifiedBy>
  <cp:revision>4</cp:revision>
  <dcterms:created xsi:type="dcterms:W3CDTF">2021-02-15T04:44:00Z</dcterms:created>
  <dcterms:modified xsi:type="dcterms:W3CDTF">2021-04-05T02:15:00Z</dcterms:modified>
</cp:coreProperties>
</file>